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166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40"/>
        <w:gridCol w:w="1880"/>
        <w:gridCol w:w="1880"/>
        <w:gridCol w:w="1880"/>
        <w:gridCol w:w="1880"/>
        <w:gridCol w:w="204"/>
      </w:tblGrid>
      <w:tr w:rsidR="0012412D" w:rsidRPr="008F538C" w14:paraId="4D4038B1" w14:textId="77777777" w:rsidTr="0012412D">
        <w:trPr>
          <w:gridAfter w:val="1"/>
          <w:wAfter w:w="6" w:type="dxa"/>
          <w:trHeight w:val="445"/>
        </w:trPr>
        <w:tc>
          <w:tcPr>
            <w:tcW w:w="92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96D00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0" w:name="RANGE!B3:F20"/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lemental Table 1. Participants' characteristics</w:t>
            </w:r>
            <w:bookmarkEnd w:id="0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6FFE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67095294" w14:textId="77777777" w:rsidTr="0012412D">
        <w:trPr>
          <w:gridAfter w:val="1"/>
          <w:wAfter w:w="6" w:type="dxa"/>
          <w:trHeight w:val="445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BBAD7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B8A19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, n=10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D9935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ys, n=4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B3B9A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irls, n=60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A6960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d</w:t>
            </w:r>
          </w:p>
        </w:tc>
      </w:tr>
      <w:tr w:rsidR="0012412D" w:rsidRPr="008F538C" w14:paraId="5821F41E" w14:textId="77777777" w:rsidTr="0012412D">
        <w:trPr>
          <w:gridAfter w:val="1"/>
          <w:wAfter w:w="6" w:type="dxa"/>
          <w:trHeight w:val="44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D546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 month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month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D2A5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 (53, 5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D34B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 (53, 5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A570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 (53, 5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6E36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</w:t>
            </w:r>
          </w:p>
        </w:tc>
      </w:tr>
      <w:tr w:rsidR="0012412D" w:rsidRPr="008F538C" w14:paraId="0FAD8CC7" w14:textId="77777777" w:rsidTr="0012412D">
        <w:trPr>
          <w:gridAfter w:val="1"/>
          <w:wAfter w:w="6" w:type="dxa"/>
          <w:trHeight w:val="44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0F52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ar of survey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9042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1B26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8594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5383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</w:t>
            </w:r>
          </w:p>
        </w:tc>
      </w:tr>
      <w:tr w:rsidR="0012412D" w:rsidRPr="008F538C" w14:paraId="607A5859" w14:textId="77777777" w:rsidTr="0012412D">
        <w:trPr>
          <w:gridAfter w:val="1"/>
          <w:wAfter w:w="6" w:type="dxa"/>
          <w:trHeight w:val="44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6D03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C0D7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  <w:t>60 (55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CD27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  <w:t>26 (53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0ADD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  <w:t>34 (56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94E0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2D31697D" w14:textId="77777777" w:rsidTr="0012412D">
        <w:trPr>
          <w:gridAfter w:val="1"/>
          <w:wAfter w:w="6" w:type="dxa"/>
          <w:trHeight w:val="44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3BA7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5009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  <w:t>49 (45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1EFE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  <w:t>23 (46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D92D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  <w:t>26 (43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8A8F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3D3C5C3A" w14:textId="77777777" w:rsidTr="0012412D">
        <w:trPr>
          <w:gridAfter w:val="1"/>
          <w:wAfter w:w="6" w:type="dxa"/>
          <w:trHeight w:val="44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BC92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ight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c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16E9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  <w:t>102.6 (4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DBBB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  <w:t>103.1 (4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9522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  <w:t>102.2 (4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3177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</w:t>
            </w:r>
          </w:p>
        </w:tc>
      </w:tr>
      <w:tr w:rsidR="0012412D" w:rsidRPr="008F538C" w14:paraId="4370C45C" w14:textId="77777777" w:rsidTr="0012412D">
        <w:trPr>
          <w:gridAfter w:val="1"/>
          <w:wAfter w:w="6" w:type="dxa"/>
          <w:trHeight w:val="44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E72C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ight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k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7579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  <w:t>16.2 (1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91C6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  <w:t>16.2 (1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4B92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  <w:t>16.2 (1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F66F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</w:t>
            </w:r>
          </w:p>
        </w:tc>
      </w:tr>
      <w:tr w:rsidR="0012412D" w:rsidRPr="008F538C" w14:paraId="5A560966" w14:textId="77777777" w:rsidTr="0012412D">
        <w:trPr>
          <w:gridAfter w:val="1"/>
          <w:wAfter w:w="6" w:type="dxa"/>
          <w:trHeight w:val="44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D490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dy mass index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kg/m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7BAB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  <w:t>15.4 (1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236A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  <w:t>15.2 (0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809C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  <w:t>15.5 (1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B81D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</w:p>
        </w:tc>
      </w:tr>
      <w:tr w:rsidR="0012412D" w:rsidRPr="008F538C" w14:paraId="0A7A499E" w14:textId="77777777" w:rsidTr="0012412D">
        <w:trPr>
          <w:gridAfter w:val="1"/>
          <w:wAfter w:w="6" w:type="dxa"/>
          <w:trHeight w:val="44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3783B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ight status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831AB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65CD7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47747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0AA18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</w:t>
            </w:r>
          </w:p>
        </w:tc>
      </w:tr>
      <w:tr w:rsidR="0012412D" w:rsidRPr="008F538C" w14:paraId="5888459D" w14:textId="77777777" w:rsidTr="0012412D">
        <w:trPr>
          <w:gridAfter w:val="1"/>
          <w:wAfter w:w="6" w:type="dxa"/>
          <w:trHeight w:val="44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6DF49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innes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09F6D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 (13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1035F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14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B2721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13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9121A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2AE822B3" w14:textId="77777777" w:rsidTr="0012412D">
        <w:trPr>
          <w:gridAfter w:val="1"/>
          <w:wAfter w:w="6" w:type="dxa"/>
          <w:trHeight w:val="44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36D86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y weigh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DB78B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 (81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75817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 (83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B494B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 (80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77B0A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7C99E21E" w14:textId="77777777" w:rsidTr="0012412D">
        <w:trPr>
          <w:gridAfter w:val="1"/>
          <w:wAfter w:w="6" w:type="dxa"/>
          <w:trHeight w:val="44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7EE5E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weight / obesit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04E9C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4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494EF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2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25BA2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6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22247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1396E6F8" w14:textId="77777777" w:rsidTr="0012412D">
        <w:trPr>
          <w:gridAfter w:val="1"/>
          <w:wAfter w:w="6" w:type="dxa"/>
          <w:trHeight w:val="44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4A17E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  <w:t>Estimated salt excretion</w:t>
            </w:r>
            <w:r w:rsidRPr="008F538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r w:rsidRPr="008F538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  <w:t>, g/da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43DB6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 (3.3, 6.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027EB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 (3.2, 5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809B5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 (3.2, 6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94C75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</w:t>
            </w:r>
          </w:p>
        </w:tc>
      </w:tr>
      <w:tr w:rsidR="0012412D" w:rsidRPr="008F538C" w14:paraId="06AA0E87" w14:textId="77777777" w:rsidTr="0012412D">
        <w:trPr>
          <w:gridAfter w:val="1"/>
          <w:wAfter w:w="6" w:type="dxa"/>
          <w:trHeight w:val="44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76FFE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14:ligatures w14:val="none"/>
              </w:rPr>
              <w:t>Sodium to potassium ratio</w:t>
            </w:r>
            <w:r w:rsidRPr="008F538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02A15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 (1.4, 3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340E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 (1.3, 3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E16B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 (1.4, 3.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C81BD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</w:t>
            </w:r>
          </w:p>
        </w:tc>
      </w:tr>
      <w:tr w:rsidR="0012412D" w:rsidRPr="008F538C" w14:paraId="10B9B159" w14:textId="77777777" w:rsidTr="0012412D">
        <w:trPr>
          <w:gridAfter w:val="1"/>
          <w:wAfter w:w="6" w:type="dxa"/>
          <w:trHeight w:val="445"/>
        </w:trPr>
        <w:tc>
          <w:tcPr>
            <w:tcW w:w="111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F383" w14:textId="2C6BE92C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an (</w:t>
            </w:r>
            <w:r w:rsidR="00E001F2"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quartile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range)</w:t>
            </w:r>
            <w:r w:rsidR="00E001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; 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mber (%)</w:t>
            </w:r>
            <w:r w:rsidR="00E001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;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(standard deviation)</w:t>
            </w:r>
          </w:p>
        </w:tc>
      </w:tr>
      <w:tr w:rsidR="0012412D" w:rsidRPr="008F538C" w14:paraId="1B951C2C" w14:textId="77777777" w:rsidTr="0012412D">
        <w:trPr>
          <w:gridAfter w:val="1"/>
          <w:wAfter w:w="6" w:type="dxa"/>
          <w:trHeight w:val="445"/>
        </w:trPr>
        <w:tc>
          <w:tcPr>
            <w:tcW w:w="1116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5651F" w14:textId="63858BEF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d</w:t>
            </w:r>
            <w:r w:rsidR="0036431E"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test </w:t>
            </w:r>
            <w:r w:rsidR="0036431E"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was conducted 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r normally distributed data, Chi-square test</w:t>
            </w:r>
            <w:r w:rsidR="0036431E"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 categorical data, and Mann</w:t>
            </w:r>
            <w:r w:rsidR="0036431E"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–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hitney U test</w:t>
            </w:r>
            <w:r w:rsidR="0036431E"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 non-normally distributed data.</w:t>
            </w:r>
          </w:p>
        </w:tc>
      </w:tr>
      <w:tr w:rsidR="0012412D" w:rsidRPr="008F538C" w14:paraId="5DCE262C" w14:textId="77777777" w:rsidTr="0012412D">
        <w:trPr>
          <w:trHeight w:val="445"/>
        </w:trPr>
        <w:tc>
          <w:tcPr>
            <w:tcW w:w="1116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68985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7C5E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7EA121AF" w14:textId="219570A3" w:rsidR="0012412D" w:rsidRPr="008F538C" w:rsidRDefault="0012412D" w:rsidP="00CC3C1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F538C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6651"/>
        <w:gridCol w:w="1915"/>
        <w:gridCol w:w="1550"/>
        <w:gridCol w:w="1531"/>
        <w:gridCol w:w="1109"/>
      </w:tblGrid>
      <w:tr w:rsidR="0012412D" w:rsidRPr="008F538C" w14:paraId="62646AA0" w14:textId="77777777" w:rsidTr="0012412D">
        <w:trPr>
          <w:trHeight w:val="36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17B4F" w14:textId="190D2E9D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1" w:name="RANGE!B2:G66"/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upplemental Table 2. Frequency of responses for each item on the salt check sheet</w:t>
            </w:r>
            <w:bookmarkEnd w:id="1"/>
          </w:p>
        </w:tc>
      </w:tr>
      <w:tr w:rsidR="0012412D" w:rsidRPr="008F538C" w14:paraId="17F19396" w14:textId="77777777" w:rsidTr="0012412D">
        <w:trPr>
          <w:trHeight w:val="360"/>
        </w:trPr>
        <w:tc>
          <w:tcPr>
            <w:tcW w:w="26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B6FAA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lt check</w:t>
            </w:r>
            <w:r w:rsidRPr="008F538C">
              <w:rPr>
                <w:rFonts w:ascii="Cambria" w:eastAsia="游ゴシック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‐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eet items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7AA0B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, n=10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3474E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ys, n=49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356F9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irls, n=6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C6DEA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12412D" w:rsidRPr="008F538C" w14:paraId="6C2773F2" w14:textId="77777777" w:rsidTr="0012412D">
        <w:trPr>
          <w:trHeight w:val="360"/>
        </w:trPr>
        <w:tc>
          <w:tcPr>
            <w:tcW w:w="2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7926C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requency of high</w:t>
            </w:r>
            <w:r w:rsidRPr="008F538C">
              <w:rPr>
                <w:rFonts w:ascii="Cambria" w:eastAsia="游ゴシック" w:hAnsi="Cambria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‐</w:t>
            </w:r>
            <w:r w:rsidRPr="008F538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alt diet intak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042B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8B4F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3D8E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31B4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412D" w:rsidRPr="008F538C" w14:paraId="1241DA18" w14:textId="77777777" w:rsidTr="0012412D">
        <w:trPr>
          <w:trHeight w:val="360"/>
        </w:trPr>
        <w:tc>
          <w:tcPr>
            <w:tcW w:w="2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7F58A" w14:textId="547B7543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iso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soup, other soup, etc</w:t>
            </w:r>
            <w:r w:rsidR="0036431E"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74E5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2CCA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12AE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7A1F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</w:tr>
      <w:tr w:rsidR="0012412D" w:rsidRPr="008F538C" w14:paraId="0F366950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8949A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98F2A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re than 2 bowls a day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3971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 (12.8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6F34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12.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FED9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13.3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1A651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742C3425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2ED84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EB76C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out 1 bowl a day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753C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 (44.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782F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 (57.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6071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 (33.3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C9FD2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38ECBE47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6F1E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8BF84" w14:textId="7D82545C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wo-three b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wls a </w:t>
            </w:r>
            <w:r w:rsidR="00406B8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week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2130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 (34.9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2067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 (28.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F3D3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 (40.0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FA86A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437E08EF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867A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FEA9C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rdly ea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38EA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8.3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4578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2.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EBFB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13.3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6B86E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63FBC545" w14:textId="77777777" w:rsidTr="0012412D">
        <w:trPr>
          <w:trHeight w:val="360"/>
        </w:trPr>
        <w:tc>
          <w:tcPr>
            <w:tcW w:w="2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9A2C6" w14:textId="3A5BD075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ckles, pickled plums, etc</w:t>
            </w:r>
            <w:r w:rsidR="00BD5872"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59A0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24D8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4485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51D3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</w:tr>
      <w:tr w:rsidR="0012412D" w:rsidRPr="008F538C" w14:paraId="22176DCF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BDC0E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5E5D2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re than twice a day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6FE0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1.8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9BE6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4.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90E2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E0F21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0B0B76A2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C6BBF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E7E83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out once a day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58CE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6.4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C249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6.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3021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6.7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03204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3B71B042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DAA7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B132D" w14:textId="61BC5A6D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wo-three </w:t>
            </w:r>
            <w:r w:rsidR="00787307" w:rsidRPr="008F538C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time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 a week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59B9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 (26.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E6C5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 (26.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083B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 (26.7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7923B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120ED874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B11E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E76E8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rdly ea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862A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 (65.1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B19B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 (63.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518F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 (66.7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ADB60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5AA7173E" w14:textId="77777777" w:rsidTr="0012412D">
        <w:trPr>
          <w:trHeight w:val="360"/>
        </w:trPr>
        <w:tc>
          <w:tcPr>
            <w:tcW w:w="2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2A72A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ish</w:t>
            </w:r>
            <w:r w:rsidRPr="008F538C">
              <w:rPr>
                <w:rFonts w:ascii="Cambria" w:eastAsia="游ゴシック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‐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ste products such as </w:t>
            </w:r>
            <w:r w:rsidRPr="008F538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hikuwa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and </w:t>
            </w:r>
            <w:r w:rsidRPr="008F538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amaboko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EBF9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70A4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44D5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5F97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</w:tr>
      <w:tr w:rsidR="0012412D" w:rsidRPr="008F538C" w14:paraId="2C1A9211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39B3C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73458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at frequently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1538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3.7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EBEB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6.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89C2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1.7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6CD31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1CB33A15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51AC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3EF80" w14:textId="3E4E586D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wo-three </w:t>
            </w:r>
            <w:r w:rsidR="00787307" w:rsidRPr="008F538C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time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 a week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EE4C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 (33.9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A98E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 (44.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A586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 (25.0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0BF99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4BD27965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07E1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30AD1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rdly ea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EA17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 (62.4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3911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 (49.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0A4E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 (73.3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D36F8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3147F506" w14:textId="77777777" w:rsidTr="0012412D">
        <w:trPr>
          <w:trHeight w:val="360"/>
        </w:trPr>
        <w:tc>
          <w:tcPr>
            <w:tcW w:w="2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80576" w14:textId="78AAC553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ened and dried horse mackerel, </w:t>
            </w:r>
            <w:r w:rsidRPr="008F538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irin</w:t>
            </w:r>
            <w:r w:rsidRPr="008F538C">
              <w:rPr>
                <w:rFonts w:ascii="Cambria" w:eastAsia="游ゴシック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‐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asoned dried fish, salted salmon, etc</w:t>
            </w:r>
            <w:r w:rsidR="00BD5872"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5DAD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9F93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8931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FEE1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</w:p>
        </w:tc>
      </w:tr>
      <w:tr w:rsidR="0012412D" w:rsidRPr="008F538C" w14:paraId="496BFF7A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FC79D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9A31C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at frequently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312E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2.8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7A8B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6.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EF3F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E5267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049A8BDE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4BECA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8328F" w14:textId="1BA69E4B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wo-three </w:t>
            </w:r>
            <w:r w:rsidR="00787307" w:rsidRPr="008F538C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times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 week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765C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 (33.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7C2A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 (36.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41CE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 (30.0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A6110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7F020F7E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6A16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6AECD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rdly ea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BC06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 (64.2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0BF1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 (57.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0D9F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 (70.0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843E9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01120D62" w14:textId="77777777" w:rsidTr="0012412D">
        <w:trPr>
          <w:trHeight w:val="360"/>
        </w:trPr>
        <w:tc>
          <w:tcPr>
            <w:tcW w:w="2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4A6A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m or sausag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7EE1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4452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DBAD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462D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</w:tr>
      <w:tr w:rsidR="0012412D" w:rsidRPr="008F538C" w14:paraId="2460635C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824C5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76DEF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at frequently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6364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 (15.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FBB3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(22.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CBFB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10.0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040BD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1874CBB2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08BF4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5C6B6" w14:textId="5A5236F6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wo-three </w:t>
            </w:r>
            <w:r w:rsidR="00787307" w:rsidRPr="008F538C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time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 a week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215D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 (63.3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C055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 (61.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44AA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 (65.0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EE1AF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216CE63F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2C54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C62FD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rdly ea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60E6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 (21.1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1AFE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16.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480A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 (25.0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84FDE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67546220" w14:textId="77777777" w:rsidTr="0012412D">
        <w:trPr>
          <w:trHeight w:val="360"/>
        </w:trPr>
        <w:tc>
          <w:tcPr>
            <w:tcW w:w="2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9B642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Noodles such as </w:t>
            </w:r>
            <w:r w:rsidRPr="008F538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udon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and </w:t>
            </w:r>
            <w:r w:rsidRPr="008F538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ame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E4BB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C336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AA0A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F6AF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</w:t>
            </w:r>
          </w:p>
        </w:tc>
      </w:tr>
      <w:tr w:rsidR="0012412D" w:rsidRPr="008F538C" w14:paraId="41652488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5B90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7968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most every day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594F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0.9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ECF5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7B39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1.7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11C3D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07BA5006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73D1C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054DB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or 3 bowls a week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2ECC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 (33.9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2EC4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 (32.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C2D6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 (35.0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956F8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4FA814DC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A743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967D7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ss than once a week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8D47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 (63.3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C564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 (65.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7D0B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 (61.7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40888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36FAA8B5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1263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F5155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n't ea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FCF9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1.8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C728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2.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162F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1.7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8DBF2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291EE268" w14:textId="77777777" w:rsidTr="0012412D">
        <w:trPr>
          <w:trHeight w:val="360"/>
        </w:trPr>
        <w:tc>
          <w:tcPr>
            <w:tcW w:w="2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700C5" w14:textId="2CC14590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enbei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 </w:t>
            </w:r>
            <w:r w:rsidRPr="008F538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okaki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potato chips, etc</w:t>
            </w:r>
            <w:r w:rsidR="00BD5872"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574F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786B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917E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428E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</w:t>
            </w:r>
          </w:p>
        </w:tc>
      </w:tr>
      <w:tr w:rsidR="0012412D" w:rsidRPr="008F538C" w14:paraId="07D52BFB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078B1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2D329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at frequently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BE92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 (12.8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D422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14.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082D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11.7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B6882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5D133A7F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4ED1D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93C77" w14:textId="47C3313E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wo-three </w:t>
            </w:r>
            <w:r w:rsidR="00787307" w:rsidRPr="008F538C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time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 a week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6D48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 (45.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4B02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 (44.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5C1F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 (45.0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70DA4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52466093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05E2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69095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rdly ea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8A08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 (42.2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2FF2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 (40.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24FE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 (43.3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8E216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4F39F7F3" w14:textId="77777777" w:rsidTr="0012412D">
        <w:trPr>
          <w:trHeight w:val="360"/>
        </w:trPr>
        <w:tc>
          <w:tcPr>
            <w:tcW w:w="2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3C788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dditional seasoning, frequency of eating out, and home</w:t>
            </w:r>
            <w:r w:rsidRPr="008F538C">
              <w:rPr>
                <w:rFonts w:ascii="Cambria" w:eastAsia="游ゴシック" w:hAnsi="Cambria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‐</w:t>
            </w:r>
            <w:r w:rsidRPr="008F538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al replacemen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AE55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CB86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8296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88318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06196366" w14:textId="77777777" w:rsidTr="0012412D">
        <w:trPr>
          <w:trHeight w:val="360"/>
        </w:trPr>
        <w:tc>
          <w:tcPr>
            <w:tcW w:w="2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0302" w14:textId="1AA3896B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equency of seasoning with soy sauce, other sauces, etc</w:t>
            </w:r>
            <w:r w:rsidR="00BD5872"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26CD9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83E5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B178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3B2A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</w:t>
            </w:r>
          </w:p>
        </w:tc>
      </w:tr>
      <w:tr w:rsidR="0012412D" w:rsidRPr="008F538C" w14:paraId="3D0E5AA9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6E8D2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E6C91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ason frequently (almost each meal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8044A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2.8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7068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4.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4AB3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1.7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0BE39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464B6378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8E9F2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DFF9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ce a day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44558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 (20.2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44C6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(20.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0085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 (20.0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CEF0B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2545F7E4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D0B4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A68A0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ason sometim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C96CB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 (56.9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CD53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 (59.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D25A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 (55.0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8A170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5389F81A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B422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228B6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n't seaso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95F9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 (20.2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52B6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16.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077A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 (23.3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BBACB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772452E4" w14:textId="77777777" w:rsidTr="0012412D">
        <w:trPr>
          <w:trHeight w:val="360"/>
        </w:trPr>
        <w:tc>
          <w:tcPr>
            <w:tcW w:w="2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FEF09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sumption of </w:t>
            </w:r>
            <w:r w:rsidRPr="008F538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udon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 </w:t>
            </w:r>
            <w:r w:rsidRPr="008F538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amen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or other soup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1431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999A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A83F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6A1B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</w:tr>
      <w:tr w:rsidR="0012412D" w:rsidRPr="008F538C" w14:paraId="13CA0BAB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CE0CD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8E893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 entire bowl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098C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3.7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17E8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D3CF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6.7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56C56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5A5505F3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E4C3A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F3440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out half a bowl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334B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 (20.2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BF5B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 (26.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CA51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15.0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3717A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6E4D2F22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10B3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75934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m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DFE1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 (38.5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9939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 (34.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FB6B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 (41.7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E1E4C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59BCF5E7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305A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9B00E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tt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EE3D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 (37.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7C3E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 (38.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2773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 (36.7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420D8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2DE05AC9" w14:textId="77777777" w:rsidTr="0012412D">
        <w:trPr>
          <w:trHeight w:val="360"/>
        </w:trPr>
        <w:tc>
          <w:tcPr>
            <w:tcW w:w="2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28D70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ating out or having convenience</w:t>
            </w:r>
            <w:r w:rsidRPr="008F538C">
              <w:rPr>
                <w:rFonts w:ascii="Cambria" w:eastAsia="游ゴシック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‐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ore</w:t>
            </w:r>
            <w:r w:rsidRPr="008F538C">
              <w:rPr>
                <w:rFonts w:ascii="Cambria" w:eastAsia="游ゴシック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‐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ught </w:t>
            </w:r>
            <w:r w:rsidRPr="008F538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ento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(lunch plate) for lunch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D874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C105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9F5A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24EC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</w:t>
            </w:r>
          </w:p>
        </w:tc>
      </w:tr>
      <w:tr w:rsidR="0012412D" w:rsidRPr="008F538C" w14:paraId="24C05D2A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79DF9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421D7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most every day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FA6B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3.7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8F06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4.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9CD7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3.3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1BEC4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4E1C4624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2E6C2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B536E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out 3 times a week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6A38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8.3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CD36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6.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6A3B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10.0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C3C90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347F0F4D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A726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82F01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out once a week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F6CE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 (45.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1493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 (40.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4025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 (48.3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7EC4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41D9129F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DE9C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AADC9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CAD1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 (43.1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82C1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 (49.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DCE3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 (38.3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0C1D7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0F46635F" w14:textId="77777777" w:rsidTr="0012412D">
        <w:trPr>
          <w:trHeight w:val="360"/>
        </w:trPr>
        <w:tc>
          <w:tcPr>
            <w:tcW w:w="2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3C79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ating out or having ready</w:t>
            </w:r>
            <w:r w:rsidRPr="008F538C">
              <w:rPr>
                <w:rFonts w:ascii="Cambria" w:eastAsia="游ゴシック" w:hAnsi="Cambria" w:cs="Times New Roman"/>
                <w:color w:val="000000"/>
                <w:kern w:val="0"/>
                <w:sz w:val="24"/>
                <w:szCs w:val="24"/>
                <w14:ligatures w14:val="none"/>
              </w:rPr>
              <w:t>‐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de side dishes for dinner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B836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C9AE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FECB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587C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</w:tr>
      <w:tr w:rsidR="0012412D" w:rsidRPr="008F538C" w14:paraId="72F85B22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EE138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2F38A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most every day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D8F0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1.8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46EE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4.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E6D5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D796E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51BD9743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D1007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CACF1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out 3 times a week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6F92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(10.1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FB98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8.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E1F7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11.7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CA25C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264DB445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B848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AA548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out once a week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9033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 (50.5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D496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 (49.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5316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 (51.7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F4F9C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2DA7B31B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6F12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6C6C4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1866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 (37.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ABF3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 (38.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75E2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 (36.7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C5723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7160702F" w14:textId="77777777" w:rsidTr="0012412D">
        <w:trPr>
          <w:trHeight w:val="360"/>
        </w:trPr>
        <w:tc>
          <w:tcPr>
            <w:tcW w:w="2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EE109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aste of homemade dishes, amount of foo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E206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CC28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FB6A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E607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2412D" w:rsidRPr="008F538C" w14:paraId="4C6FABE7" w14:textId="77777777" w:rsidTr="0012412D">
        <w:trPr>
          <w:trHeight w:val="360"/>
        </w:trPr>
        <w:tc>
          <w:tcPr>
            <w:tcW w:w="2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CAC85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ste of homemade dishes: comparison with those eaten ou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1E18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45E7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77D2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A960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</w:t>
            </w:r>
          </w:p>
        </w:tc>
      </w:tr>
      <w:tr w:rsidR="0012412D" w:rsidRPr="008F538C" w14:paraId="23749F55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2A990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FE1B1" w14:textId="06196D53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vily salt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F7D4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2.8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4028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4.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0496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1.7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3E854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1973C58F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137ED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53D7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 sam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49A8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 (45.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70C0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 (42.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2A80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 (46.7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7458C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72DBCA47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AD2F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69A52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ghtly salt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291D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 (52.3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F19C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 (53.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D0BA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 (51.7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54E5A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17C41643" w14:textId="77777777" w:rsidTr="0012412D">
        <w:trPr>
          <w:trHeight w:val="360"/>
        </w:trPr>
        <w:tc>
          <w:tcPr>
            <w:tcW w:w="2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C0219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ount of foo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601C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E2B8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90CD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B5C7F0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12412D" w:rsidRPr="008F538C" w14:paraId="3D0273D5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6B42C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ADFCA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re than other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201F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 (11.9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3A01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6.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EBD6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(16.7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2A68C6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6ED03EA8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8E9E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60DE1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 same as other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3959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 (78.9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BF2F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 (91.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3C3A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 (68.3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941DA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248FAEF1" w14:textId="77777777" w:rsidTr="0012412D">
        <w:trPr>
          <w:trHeight w:val="360"/>
        </w:trPr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0938A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8ED2D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ss than others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F9B3D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(9.2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31600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2.0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FE999" w14:textId="77777777" w:rsidR="0012412D" w:rsidRPr="008F538C" w:rsidRDefault="0012412D" w:rsidP="001241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15.0)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17484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2412D" w:rsidRPr="008F538C" w14:paraId="574E8F9B" w14:textId="77777777" w:rsidTr="0012412D">
        <w:trPr>
          <w:trHeight w:val="353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715DD" w14:textId="77777777" w:rsidR="0012412D" w:rsidRPr="008F538C" w:rsidRDefault="0012412D" w:rsidP="001241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r w:rsidRPr="008F538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-square test was conducted.</w:t>
            </w:r>
          </w:p>
        </w:tc>
      </w:tr>
    </w:tbl>
    <w:p w14:paraId="61F4375B" w14:textId="77777777" w:rsidR="001A2744" w:rsidRPr="008F538C" w:rsidRDefault="001A2744"/>
    <w:sectPr w:rsidR="001A2744" w:rsidRPr="008F538C" w:rsidSect="00CC3C11">
      <w:pgSz w:w="15840" w:h="12240" w:orient="landscape" w:code="1"/>
      <w:pgMar w:top="1440" w:right="1440" w:bottom="1440" w:left="1440" w:header="851" w:footer="992" w:gutter="0"/>
      <w:lnNumType w:countBy="1" w:restart="continuous"/>
      <w:cols w:space="425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563301" w14:textId="77777777" w:rsidR="00D76AED" w:rsidRPr="008F538C" w:rsidRDefault="00D76AED" w:rsidP="00460CC3">
      <w:r w:rsidRPr="008F538C">
        <w:separator/>
      </w:r>
    </w:p>
  </w:endnote>
  <w:endnote w:type="continuationSeparator" w:id="0">
    <w:p w14:paraId="44167A1D" w14:textId="77777777" w:rsidR="00D76AED" w:rsidRPr="008F538C" w:rsidRDefault="00D76AED" w:rsidP="00460CC3">
      <w:r w:rsidRPr="008F538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135B95" w14:textId="77777777" w:rsidR="00D76AED" w:rsidRPr="008F538C" w:rsidRDefault="00D76AED" w:rsidP="00460CC3">
      <w:r w:rsidRPr="008F538C">
        <w:separator/>
      </w:r>
    </w:p>
  </w:footnote>
  <w:footnote w:type="continuationSeparator" w:id="0">
    <w:p w14:paraId="2EF11AC3" w14:textId="77777777" w:rsidR="00D76AED" w:rsidRPr="008F538C" w:rsidRDefault="00D76AED" w:rsidP="00460CC3">
      <w:r w:rsidRPr="008F538C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C11"/>
    <w:rsid w:val="00031AF0"/>
    <w:rsid w:val="0007510F"/>
    <w:rsid w:val="0012412D"/>
    <w:rsid w:val="0018015C"/>
    <w:rsid w:val="001A2744"/>
    <w:rsid w:val="00240A41"/>
    <w:rsid w:val="002A6C77"/>
    <w:rsid w:val="002F7D3D"/>
    <w:rsid w:val="00337C20"/>
    <w:rsid w:val="0036431E"/>
    <w:rsid w:val="00406B88"/>
    <w:rsid w:val="00460CC3"/>
    <w:rsid w:val="005E6E52"/>
    <w:rsid w:val="00602D3B"/>
    <w:rsid w:val="0061175E"/>
    <w:rsid w:val="0063308E"/>
    <w:rsid w:val="007322A2"/>
    <w:rsid w:val="00754BD5"/>
    <w:rsid w:val="00787307"/>
    <w:rsid w:val="008559E7"/>
    <w:rsid w:val="008E7894"/>
    <w:rsid w:val="008F538C"/>
    <w:rsid w:val="00997FB8"/>
    <w:rsid w:val="009A3F5B"/>
    <w:rsid w:val="00AD7464"/>
    <w:rsid w:val="00B031CD"/>
    <w:rsid w:val="00BD5872"/>
    <w:rsid w:val="00C2107B"/>
    <w:rsid w:val="00C42ABC"/>
    <w:rsid w:val="00CB64B5"/>
    <w:rsid w:val="00CC3C11"/>
    <w:rsid w:val="00D00918"/>
    <w:rsid w:val="00D37667"/>
    <w:rsid w:val="00D76AED"/>
    <w:rsid w:val="00D811C3"/>
    <w:rsid w:val="00E001F2"/>
    <w:rsid w:val="00F036F5"/>
    <w:rsid w:val="00F1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A8D8FFE"/>
  <w15:chartTrackingRefBased/>
  <w15:docId w15:val="{DBD41AF3-10B8-4BD2-89F0-5242A2A17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3C1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3C1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3C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3C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3C1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3C1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3C1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3C1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3C1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3C1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C3C1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C3C1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C3C1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C3C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C3C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C3C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C3C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C3C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C3C1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C3C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C3C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3C1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C3C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3C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C3C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3C1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C3C1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C3C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C3C1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C3C11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CC3C11"/>
  </w:style>
  <w:style w:type="paragraph" w:styleId="ab">
    <w:name w:val="header"/>
    <w:basedOn w:val="a"/>
    <w:link w:val="ac"/>
    <w:uiPriority w:val="99"/>
    <w:unhideWhenUsed/>
    <w:rsid w:val="00460CC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460CC3"/>
  </w:style>
  <w:style w:type="paragraph" w:styleId="ad">
    <w:name w:val="footer"/>
    <w:basedOn w:val="a"/>
    <w:link w:val="ae"/>
    <w:uiPriority w:val="99"/>
    <w:unhideWhenUsed/>
    <w:rsid w:val="00460CC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460CC3"/>
  </w:style>
  <w:style w:type="paragraph" w:styleId="af">
    <w:name w:val="Revision"/>
    <w:hidden/>
    <w:uiPriority w:val="99"/>
    <w:semiHidden/>
    <w:rsid w:val="00BD58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90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625</Words>
  <Characters>3564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ane university</dc:creator>
  <cp:keywords/>
  <dc:description/>
  <cp:lastModifiedBy>shimane university</cp:lastModifiedBy>
  <cp:revision>14</cp:revision>
  <dcterms:created xsi:type="dcterms:W3CDTF">2025-03-11T01:16:00Z</dcterms:created>
  <dcterms:modified xsi:type="dcterms:W3CDTF">2025-04-18T00:00:00Z</dcterms:modified>
</cp:coreProperties>
</file>